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240" w:after="12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able S2. Literature search results for the cause of death in neurodegenerative diseas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982"/>
        <w:gridCol w:w="809"/>
        <w:gridCol w:w="905"/>
        <w:gridCol w:w="1359"/>
        <w:gridCol w:w="941"/>
        <w:gridCol w:w="1407"/>
      </w:tblGrid>
      <w:tr>
        <w:trPr/>
        <w:tc>
          <w:tcPr>
            <w:tcW w:w="195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Author / country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Study design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. deaths</w:t>
            </w:r>
          </w:p>
        </w:tc>
        <w:tc>
          <w:tcPr>
            <w:tcW w:w="1359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. deaths due to AP/</w:t>
              <w:br/>
              <w:t>pneumonia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. deaths due to other causes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. deaths due to unspecified causes</w:t>
            </w:r>
          </w:p>
        </w:tc>
      </w:tr>
      <w:tr>
        <w:trPr/>
        <w:tc>
          <w:tcPr>
            <w:tcW w:w="1957" w:type="dxa"/>
            <w:tcBorders/>
            <w:shd w:fill="FFFFFF" w:val="clear"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ALS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359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Chio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ta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registry search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Gil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4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Franc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medical chart review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0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Lewis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5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temporaneous case study analysis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Lo Coco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6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ta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case study analysis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Total number (%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2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5 (10.6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36 (78.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5 (10.6)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Dementi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Brunnstrom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50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Sweden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autopsy review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2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5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4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Total number (%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2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6 (45.0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54 (48.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4 (6.5)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Huntington's chore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Lipe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7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observational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Wojaczybska-Stanek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oland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se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Sorenson et al. [</w:t>
            </w:r>
            <w:r>
              <w:rPr>
                <w:rFonts w:cs="Arial" w:ascii="Arial" w:hAnsi="Arial"/>
                <w:bCs/>
                <w:szCs w:val="18"/>
              </w:rPr>
              <w:t>49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nternational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death certificate surve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9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6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Heemskerk et al. [</w:t>
            </w:r>
            <w:r>
              <w:rPr>
                <w:rFonts w:cs="Arial" w:ascii="Arial" w:hAnsi="Arial"/>
                <w:bCs/>
                <w:szCs w:val="18"/>
              </w:rPr>
              <w:t>44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nternational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Literature surve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2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–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–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Total number (%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2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93 (46.7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4 (37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9 (12.6)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M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Deshpande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8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anad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Natural history cohort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Ebers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89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Double-blind, placebo-controlled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Farge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0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Franc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observational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Smestad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1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Norwa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cohor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9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Sumelahti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2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Finland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Longitudinal cohor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21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6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4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Total number (%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4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25 (12.0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909 (87.1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 (1.0)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Ben-Shlomo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*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9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9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Beyer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*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ta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8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D'Amelio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4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ta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opulation-based control surve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/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D'Amelio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  <w:r>
              <w:rPr>
                <w:rFonts w:cs="Arial" w:ascii="Arial" w:hAnsi="Arial"/>
                <w:bCs/>
                <w:szCs w:val="18"/>
                <w:lang w:val="en-GB"/>
              </w:rPr>
              <w:t>*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ta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Epidemiological surve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Das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5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ndi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Longitudinal survey (23 PD cases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Diem Zangerl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6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Austri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cohort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8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8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Driver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7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trolled prospective cohort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0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9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Fall et al.*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8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Sweden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8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Gray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9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cohort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Grytten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100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Norwa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Longitudinal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8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9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7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3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Hirst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101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cohort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2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1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Pennington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9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database case review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Schupbach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102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Franc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secutive patient chart review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Vergani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10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Ita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secutive patient chart review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Wilder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104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Switzerland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Longitudinal study</w:t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Total number (%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28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53 (19.6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14 (78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1 (1.6)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Overall total number (%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90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952 (24.4)</w:t>
            </w:r>
          </w:p>
        </w:tc>
        <w:tc>
          <w:tcPr>
            <w:tcW w:w="941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747 (70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89 (4.8)</w:t>
            </w:r>
          </w:p>
        </w:tc>
      </w:tr>
    </w:tbl>
    <w:p>
      <w:pPr>
        <w:pStyle w:val="Normal"/>
        <w:shd w:fill="FFFFFF" w:val="clear"/>
        <w:spacing w:lineRule="auto" w:line="360" w:before="240" w:after="120"/>
        <w:rPr>
          <w:rFonts w:ascii="Arial" w:hAnsi="Arial" w:cs="Arial"/>
          <w:bCs/>
          <w:i/>
          <w:i/>
          <w:color w:val="000000"/>
          <w:szCs w:val="20"/>
        </w:rPr>
      </w:pPr>
      <w:r>
        <w:rPr>
          <w:rFonts w:cs="Tahoma" w:ascii="Tahoma" w:hAnsi="Tahoma"/>
          <w:i/>
          <w:iCs/>
          <w:color w:val="000000"/>
          <w:sz w:val="20"/>
          <w:szCs w:val="20"/>
        </w:rPr>
        <w:t>*Reported in Pennington et al [93]; ALS, amyotrophic lateral sclerosis; AP, aspiration pneumonia; MS, multiple sclerosis; PD, Parkinson's disease.</w:t>
      </w:r>
    </w:p>
    <w:p>
      <w:pPr>
        <w:pStyle w:val="Normal"/>
        <w:shd w:fill="FFFFFF" w:val="clear"/>
        <w:spacing w:before="0" w:after="200"/>
        <w:rPr>
          <w:rFonts w:ascii="Arial" w:hAnsi="Arial" w:cs="Arial"/>
          <w:bCs/>
          <w:i/>
          <w:i/>
          <w:color w:val="000000"/>
          <w:szCs w:val="20"/>
        </w:rPr>
      </w:pPr>
      <w:r>
        <w:rPr>
          <w:rFonts w:cs="Arial" w:ascii="Arial" w:hAnsi="Arial"/>
          <w:bCs/>
          <w:i/>
          <w:color w:val="00000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5:24:00Z</dcterms:created>
  <dc:creator>jvillahermosa</dc:creator>
  <dc:description/>
  <cp:keywords/>
  <dc:language>en-US</dc:language>
  <cp:lastModifiedBy>jvillahermosa</cp:lastModifiedBy>
  <dcterms:modified xsi:type="dcterms:W3CDTF">2012-10-05T20:45:00Z</dcterms:modified>
  <cp:revision>4</cp:revision>
  <dc:subject/>
  <dc:title/>
</cp:coreProperties>
</file>